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B6C31" w14:textId="2F807935" w:rsidR="00A81437" w:rsidRPr="00EF6A57" w:rsidRDefault="00C360D7" w:rsidP="00A8143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4 Table</w:t>
      </w:r>
      <w:r w:rsidR="00A81437" w:rsidRPr="00EF6A57">
        <w:rPr>
          <w:rFonts w:ascii="Times New Roman" w:hAnsi="Times New Roman" w:cs="Times New Roman"/>
          <w:sz w:val="24"/>
        </w:rPr>
        <w:t xml:space="preserve">. </w:t>
      </w:r>
      <w:r w:rsidR="00A81437">
        <w:rPr>
          <w:rFonts w:ascii="Times New Roman" w:hAnsi="Times New Roman" w:cs="Times New Roman"/>
          <w:sz w:val="24"/>
        </w:rPr>
        <w:t>A sensitivity analysis for c</w:t>
      </w:r>
      <w:r w:rsidR="00A81437" w:rsidRPr="00EF6A57">
        <w:rPr>
          <w:rFonts w:ascii="Times New Roman" w:hAnsi="Times New Roman" w:cs="Times New Roman"/>
          <w:sz w:val="24"/>
        </w:rPr>
        <w:t xml:space="preserve">ompositional means of 24-hour movement </w:t>
      </w:r>
      <w:proofErr w:type="spellStart"/>
      <w:r w:rsidR="00A81437" w:rsidRPr="00EF6A57">
        <w:rPr>
          <w:rFonts w:ascii="Times New Roman" w:hAnsi="Times New Roman" w:cs="Times New Roman"/>
          <w:sz w:val="24"/>
        </w:rPr>
        <w:t>behaviours</w:t>
      </w:r>
      <w:proofErr w:type="spellEnd"/>
      <w:r w:rsidR="00A81437" w:rsidRPr="00EF6A57">
        <w:rPr>
          <w:rFonts w:ascii="Times New Roman" w:hAnsi="Times New Roman" w:cs="Times New Roman"/>
          <w:sz w:val="24"/>
        </w:rPr>
        <w:t xml:space="preserve"> and their associations with low-back and neck/shoulder pain</w:t>
      </w:r>
      <w:r w:rsidR="00A81437">
        <w:rPr>
          <w:rFonts w:ascii="Times New Roman" w:hAnsi="Times New Roman" w:cs="Times New Roman"/>
          <w:sz w:val="24"/>
        </w:rPr>
        <w:t xml:space="preserve"> </w:t>
      </w:r>
      <w:r w:rsidR="00211EBD">
        <w:rPr>
          <w:rFonts w:ascii="Times New Roman" w:hAnsi="Times New Roman" w:cs="Times New Roman"/>
          <w:sz w:val="24"/>
        </w:rPr>
        <w:t>detected</w:t>
      </w:r>
      <w:r w:rsidR="00A81437">
        <w:rPr>
          <w:rFonts w:ascii="Times New Roman" w:hAnsi="Times New Roman" w:cs="Times New Roman"/>
          <w:sz w:val="24"/>
        </w:rPr>
        <w:t xml:space="preserve"> by NRS of </w:t>
      </w:r>
      <w:r w:rsidR="00A81437" w:rsidRPr="00EF6A57">
        <w:rPr>
          <w:rFonts w:ascii="Times New Roman" w:hAnsi="Times New Roman" w:cs="Times New Roman"/>
          <w:sz w:val="24"/>
        </w:rPr>
        <w:t>≥</w:t>
      </w:r>
      <w:r w:rsidR="00A81437">
        <w:rPr>
          <w:rFonts w:ascii="Times New Roman" w:hAnsi="Times New Roman" w:cs="Times New Roman" w:hint="eastAsia"/>
          <w:sz w:val="24"/>
        </w:rPr>
        <w:t>5</w:t>
      </w:r>
      <w:r w:rsidR="002B45ED">
        <w:rPr>
          <w:rFonts w:ascii="Times New Roman" w:hAnsi="Times New Roman" w:cs="Times New Roman"/>
          <w:sz w:val="24"/>
        </w:rPr>
        <w:t xml:space="preserve"> (n=1,665)</w:t>
      </w:r>
      <w:r w:rsidR="00A81437" w:rsidRPr="00EF6A57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TableGrid"/>
        <w:tblW w:w="907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8"/>
        <w:gridCol w:w="1664"/>
        <w:gridCol w:w="1950"/>
        <w:gridCol w:w="1310"/>
        <w:gridCol w:w="1985"/>
        <w:gridCol w:w="1275"/>
      </w:tblGrid>
      <w:tr w:rsidR="00A81437" w:rsidRPr="00EF6A57" w14:paraId="031219A2" w14:textId="77777777" w:rsidTr="00797A01"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14:paraId="7962574F" w14:textId="77777777" w:rsidR="00A81437" w:rsidRPr="00EF6A57" w:rsidRDefault="00A81437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4" w:type="dxa"/>
            <w:vMerge w:val="restart"/>
            <w:tcBorders>
              <w:top w:val="single" w:sz="4" w:space="0" w:color="auto"/>
            </w:tcBorders>
          </w:tcPr>
          <w:p w14:paraId="4CBC64CA" w14:textId="77777777" w:rsidR="00A81437" w:rsidRPr="00EF6A57" w:rsidRDefault="00A81437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Compositional mean (h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737338" w14:textId="77777777" w:rsidR="00A81437" w:rsidRPr="00EF6A57" w:rsidRDefault="00A81437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Low-back pain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182361" w14:textId="77777777" w:rsidR="00A81437" w:rsidRPr="00EF6A57" w:rsidRDefault="00A81437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Neck/shoulder pain</w:t>
            </w:r>
          </w:p>
        </w:tc>
      </w:tr>
      <w:tr w:rsidR="00A81437" w:rsidRPr="00EF6A57" w14:paraId="1EFF95AA" w14:textId="77777777" w:rsidTr="00797A01">
        <w:tc>
          <w:tcPr>
            <w:tcW w:w="888" w:type="dxa"/>
            <w:tcBorders>
              <w:top w:val="nil"/>
              <w:bottom w:val="single" w:sz="4" w:space="0" w:color="auto"/>
            </w:tcBorders>
          </w:tcPr>
          <w:p w14:paraId="686E03B6" w14:textId="77777777" w:rsidR="00A81437" w:rsidRPr="00EF6A57" w:rsidRDefault="00A81437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4" w:type="dxa"/>
            <w:vMerge/>
            <w:tcBorders>
              <w:bottom w:val="single" w:sz="4" w:space="0" w:color="auto"/>
            </w:tcBorders>
          </w:tcPr>
          <w:p w14:paraId="5F914F3C" w14:textId="77777777" w:rsidR="00A81437" w:rsidRPr="00EF6A57" w:rsidRDefault="00A81437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649993C6" w14:textId="77777777" w:rsidR="00A81437" w:rsidRPr="00EF6A57" w:rsidRDefault="00A81437" w:rsidP="00797A0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 xml:space="preserve">AOR (95%CI) </w:t>
            </w:r>
            <w:r w:rsidRPr="00EF6A5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72C7111B" w14:textId="77777777" w:rsidR="00A81437" w:rsidRPr="00EF6A57" w:rsidRDefault="00A81437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9E83484" w14:textId="77777777" w:rsidR="00A81437" w:rsidRPr="00EF6A57" w:rsidRDefault="00A81437" w:rsidP="00797A0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 xml:space="preserve">AOR (95%CI) </w:t>
            </w:r>
            <w:r w:rsidRPr="00EF6A5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C338199" w14:textId="77777777" w:rsidR="00A81437" w:rsidRPr="00EF6A57" w:rsidRDefault="00A81437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8530BA" w:rsidRPr="00EF6A57" w14:paraId="0795EC6B" w14:textId="77777777" w:rsidTr="00797A01">
        <w:tc>
          <w:tcPr>
            <w:tcW w:w="888" w:type="dxa"/>
            <w:tcBorders>
              <w:top w:val="single" w:sz="4" w:space="0" w:color="auto"/>
            </w:tcBorders>
          </w:tcPr>
          <w:p w14:paraId="4E1D4E62" w14:textId="77777777" w:rsidR="008530BA" w:rsidRPr="00EF6A57" w:rsidRDefault="008530BA" w:rsidP="008530BA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leep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5554E536" w14:textId="61C5F919" w:rsidR="008530BA" w:rsidRPr="00EF6A57" w:rsidRDefault="008530BA" w:rsidP="008530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7.86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34EA19C4" w14:textId="46905A32" w:rsidR="008530BA" w:rsidRPr="00EF6A57" w:rsidRDefault="008530BA" w:rsidP="008530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0.5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40</w:t>
            </w:r>
            <w:r w:rsidRPr="00EF6A57">
              <w:rPr>
                <w:rFonts w:ascii="Times New Roman" w:hAnsi="Times New Roman" w:cs="Times New Roman"/>
                <w:sz w:val="24"/>
              </w:rPr>
              <w:t>-0.7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13EB432E" w14:textId="77777777" w:rsidR="008530BA" w:rsidRPr="00EF6A57" w:rsidRDefault="008530BA" w:rsidP="008530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37D006C" w14:textId="408979EC" w:rsidR="008530BA" w:rsidRPr="00EF6A57" w:rsidRDefault="008530BA" w:rsidP="008530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0.6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0.4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EF6A57">
              <w:rPr>
                <w:rFonts w:ascii="Times New Roman" w:hAnsi="Times New Roman" w:cs="Times New Roman"/>
                <w:sz w:val="24"/>
              </w:rPr>
              <w:t>-0.8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D85F85E" w14:textId="77777777" w:rsidR="008530BA" w:rsidRPr="00EF6A57" w:rsidRDefault="008530BA" w:rsidP="008530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8530BA" w:rsidRPr="00EF6A57" w14:paraId="62AD5475" w14:textId="77777777" w:rsidTr="00797A01">
        <w:tc>
          <w:tcPr>
            <w:tcW w:w="888" w:type="dxa"/>
          </w:tcPr>
          <w:p w14:paraId="1D9B762D" w14:textId="77777777" w:rsidR="008530BA" w:rsidRPr="00EF6A57" w:rsidRDefault="008530BA" w:rsidP="008530BA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B</w:t>
            </w:r>
          </w:p>
        </w:tc>
        <w:tc>
          <w:tcPr>
            <w:tcW w:w="1664" w:type="dxa"/>
          </w:tcPr>
          <w:p w14:paraId="701163C0" w14:textId="1B940255" w:rsidR="008530BA" w:rsidRPr="00EF6A57" w:rsidRDefault="008530BA" w:rsidP="008530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7.10</w:t>
            </w:r>
          </w:p>
        </w:tc>
        <w:tc>
          <w:tcPr>
            <w:tcW w:w="1950" w:type="dxa"/>
          </w:tcPr>
          <w:p w14:paraId="662CC0EC" w14:textId="104CC366" w:rsidR="008530BA" w:rsidRPr="00EF6A57" w:rsidRDefault="008530BA" w:rsidP="008530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07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EF6A57"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10" w:type="dxa"/>
          </w:tcPr>
          <w:p w14:paraId="5DF20775" w14:textId="69F37017" w:rsidR="008530BA" w:rsidRPr="00EF6A57" w:rsidRDefault="008530BA" w:rsidP="008530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404</w:t>
            </w:r>
          </w:p>
        </w:tc>
        <w:tc>
          <w:tcPr>
            <w:tcW w:w="1985" w:type="dxa"/>
          </w:tcPr>
          <w:p w14:paraId="2914F8A9" w14:textId="01AA9D6B" w:rsidR="008530BA" w:rsidRPr="00EF6A57" w:rsidRDefault="008530BA" w:rsidP="008530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87</w:t>
            </w:r>
            <w:r w:rsidRPr="00EF6A57"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22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5" w:type="dxa"/>
          </w:tcPr>
          <w:p w14:paraId="2494271D" w14:textId="7A848490" w:rsidR="008530BA" w:rsidRPr="00EF6A57" w:rsidRDefault="008530BA" w:rsidP="008530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722</w:t>
            </w:r>
          </w:p>
        </w:tc>
      </w:tr>
      <w:tr w:rsidR="008530BA" w:rsidRPr="00EF6A57" w14:paraId="1DB0146F" w14:textId="77777777" w:rsidTr="00797A01">
        <w:tc>
          <w:tcPr>
            <w:tcW w:w="888" w:type="dxa"/>
          </w:tcPr>
          <w:p w14:paraId="2E8DECF0" w14:textId="77777777" w:rsidR="008530BA" w:rsidRPr="00EF6A57" w:rsidRDefault="008530BA" w:rsidP="008530BA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LPA</w:t>
            </w:r>
          </w:p>
        </w:tc>
        <w:tc>
          <w:tcPr>
            <w:tcW w:w="1664" w:type="dxa"/>
          </w:tcPr>
          <w:p w14:paraId="15C78443" w14:textId="244EB1BF" w:rsidR="008530BA" w:rsidRPr="00EF6A57" w:rsidRDefault="008530BA" w:rsidP="008530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8.40</w:t>
            </w:r>
          </w:p>
        </w:tc>
        <w:tc>
          <w:tcPr>
            <w:tcW w:w="1950" w:type="dxa"/>
          </w:tcPr>
          <w:p w14:paraId="2229C659" w14:textId="75440AE4" w:rsidR="008530BA" w:rsidRPr="00EF6A57" w:rsidRDefault="008530BA" w:rsidP="008530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.4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1.2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EF6A57"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66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10" w:type="dxa"/>
          </w:tcPr>
          <w:p w14:paraId="37AB0D2A" w14:textId="77777777" w:rsidR="008530BA" w:rsidRPr="00EF6A57" w:rsidRDefault="008530BA" w:rsidP="008530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985" w:type="dxa"/>
          </w:tcPr>
          <w:p w14:paraId="3824CD04" w14:textId="6C1216D2" w:rsidR="008530BA" w:rsidRPr="00EF6A57" w:rsidRDefault="008530BA" w:rsidP="008530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40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  <w:r w:rsidRPr="00EF6A57">
              <w:rPr>
                <w:rFonts w:ascii="Times New Roman" w:hAnsi="Times New Roman" w:cs="Times New Roman"/>
                <w:sz w:val="24"/>
              </w:rPr>
              <w:t>-1.6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5" w:type="dxa"/>
          </w:tcPr>
          <w:p w14:paraId="76D9D43D" w14:textId="77777777" w:rsidR="008530BA" w:rsidRPr="00EF6A57" w:rsidRDefault="008530BA" w:rsidP="008530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8530BA" w:rsidRPr="00EF6A57" w14:paraId="362342A5" w14:textId="77777777" w:rsidTr="00797A01">
        <w:tc>
          <w:tcPr>
            <w:tcW w:w="888" w:type="dxa"/>
          </w:tcPr>
          <w:p w14:paraId="070CABF0" w14:textId="77777777" w:rsidR="008530BA" w:rsidRPr="00EF6A57" w:rsidRDefault="008530BA" w:rsidP="008530BA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MVPA</w:t>
            </w:r>
          </w:p>
        </w:tc>
        <w:tc>
          <w:tcPr>
            <w:tcW w:w="1664" w:type="dxa"/>
          </w:tcPr>
          <w:p w14:paraId="0C2CBFDA" w14:textId="454B6D86" w:rsidR="008530BA" w:rsidRPr="00EF6A57" w:rsidRDefault="008530BA" w:rsidP="008530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1950" w:type="dxa"/>
          </w:tcPr>
          <w:p w14:paraId="2BC8C15F" w14:textId="6D749EE3" w:rsidR="008530BA" w:rsidRPr="00EF6A57" w:rsidRDefault="008530BA" w:rsidP="008530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21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9</w:t>
            </w:r>
            <w:r w:rsidRPr="00EF6A57">
              <w:rPr>
                <w:rFonts w:ascii="Times New Roman" w:hAnsi="Times New Roman" w:cs="Times New Roman"/>
                <w:sz w:val="24"/>
              </w:rPr>
              <w:t>-1.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10" w:type="dxa"/>
          </w:tcPr>
          <w:p w14:paraId="4FAF35AC" w14:textId="5A917965" w:rsidR="008530BA" w:rsidRPr="00EF6A57" w:rsidRDefault="008530BA" w:rsidP="008530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1</w:t>
            </w:r>
          </w:p>
        </w:tc>
        <w:tc>
          <w:tcPr>
            <w:tcW w:w="1985" w:type="dxa"/>
          </w:tcPr>
          <w:p w14:paraId="0FAAF15C" w14:textId="0341033D" w:rsidR="008530BA" w:rsidRPr="00EF6A57" w:rsidRDefault="008530BA" w:rsidP="008530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.1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3</w:t>
            </w:r>
            <w:r w:rsidRPr="00EF6A57"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5" w:type="dxa"/>
          </w:tcPr>
          <w:p w14:paraId="2BFA2326" w14:textId="5A5D2473" w:rsidR="008530BA" w:rsidRPr="00EF6A57" w:rsidRDefault="008530BA" w:rsidP="008530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10</w:t>
            </w:r>
          </w:p>
        </w:tc>
      </w:tr>
    </w:tbl>
    <w:p w14:paraId="01C0859E" w14:textId="77777777" w:rsidR="00A81437" w:rsidRPr="00EF6A57" w:rsidRDefault="00A81437" w:rsidP="00A81437">
      <w:pPr>
        <w:rPr>
          <w:rFonts w:ascii="Times New Roman" w:hAnsi="Times New Roman" w:cs="Times New Roman"/>
          <w:sz w:val="24"/>
        </w:rPr>
      </w:pPr>
      <w:proofErr w:type="gramStart"/>
      <w:r w:rsidRPr="00EF6A57"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EF6A57">
        <w:rPr>
          <w:rFonts w:ascii="Times New Roman" w:hAnsi="Times New Roman" w:cs="Times New Roman"/>
          <w:sz w:val="24"/>
        </w:rPr>
        <w:t>Adjusted for age, gender, marital status, education, household income, BMI, smoking, alcohol, chronic diseases</w:t>
      </w:r>
      <w:r>
        <w:rPr>
          <w:rFonts w:ascii="Times New Roman" w:hAnsi="Times New Roman" w:cs="Times New Roman"/>
          <w:sz w:val="24"/>
        </w:rPr>
        <w:t>,</w:t>
      </w:r>
      <w:r w:rsidRPr="00EF6A57">
        <w:rPr>
          <w:rFonts w:ascii="Times New Roman" w:hAnsi="Times New Roman" w:cs="Times New Roman"/>
          <w:sz w:val="24"/>
        </w:rPr>
        <w:t xml:space="preserve"> hours of work, and job activity</w:t>
      </w:r>
    </w:p>
    <w:p w14:paraId="5BC92CAB" w14:textId="621EA367" w:rsidR="000E4576" w:rsidRPr="00350D35" w:rsidRDefault="00A81437" w:rsidP="00A43787">
      <w:pPr>
        <w:rPr>
          <w:rFonts w:ascii="Times New Roman" w:hAnsi="Times New Roman" w:cs="Times New Roman"/>
          <w:sz w:val="24"/>
        </w:rPr>
      </w:pPr>
      <w:r w:rsidRPr="00EF6A57">
        <w:rPr>
          <w:rFonts w:ascii="Times New Roman" w:hAnsi="Times New Roman" w:cs="Times New Roman"/>
          <w:sz w:val="24"/>
        </w:rPr>
        <w:t xml:space="preserve">Abbreviation: AOR = adjusted odds ratio, BMI = body mass index, CI = confidence interval, h = hour, LPA = light-intensity physical activity, MVPA = moderate-to-vigorous-intensity physical activity, SB = sedentary </w:t>
      </w:r>
      <w:proofErr w:type="spellStart"/>
      <w:r w:rsidRPr="00EF6A57">
        <w:rPr>
          <w:rFonts w:ascii="Times New Roman" w:hAnsi="Times New Roman" w:cs="Times New Roman"/>
          <w:sz w:val="24"/>
        </w:rPr>
        <w:t>behaviou</w:t>
      </w:r>
      <w:r>
        <w:rPr>
          <w:rFonts w:ascii="Times New Roman" w:hAnsi="Times New Roman" w:cs="Times New Roman"/>
          <w:sz w:val="24"/>
        </w:rPr>
        <w:t>r</w:t>
      </w:r>
      <w:proofErr w:type="spellEnd"/>
    </w:p>
    <w:sectPr w:rsidR="000E4576" w:rsidRPr="00350D35" w:rsidSect="00A437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3DF"/>
    <w:rsid w:val="000772CB"/>
    <w:rsid w:val="000E4576"/>
    <w:rsid w:val="00121705"/>
    <w:rsid w:val="00194639"/>
    <w:rsid w:val="001D1279"/>
    <w:rsid w:val="00211EBD"/>
    <w:rsid w:val="0028335A"/>
    <w:rsid w:val="002B45ED"/>
    <w:rsid w:val="002F6922"/>
    <w:rsid w:val="00300CD6"/>
    <w:rsid w:val="003053DF"/>
    <w:rsid w:val="00350D35"/>
    <w:rsid w:val="003513B8"/>
    <w:rsid w:val="004B71ED"/>
    <w:rsid w:val="004D1BA1"/>
    <w:rsid w:val="004F5EB3"/>
    <w:rsid w:val="00552832"/>
    <w:rsid w:val="00566B1C"/>
    <w:rsid w:val="00625C22"/>
    <w:rsid w:val="006E447C"/>
    <w:rsid w:val="0070122E"/>
    <w:rsid w:val="00792A7F"/>
    <w:rsid w:val="007C2849"/>
    <w:rsid w:val="007C2978"/>
    <w:rsid w:val="007C2F79"/>
    <w:rsid w:val="008530BA"/>
    <w:rsid w:val="00872EFA"/>
    <w:rsid w:val="00941315"/>
    <w:rsid w:val="009F0B39"/>
    <w:rsid w:val="00A43787"/>
    <w:rsid w:val="00A65591"/>
    <w:rsid w:val="00A81437"/>
    <w:rsid w:val="00A84C53"/>
    <w:rsid w:val="00A86BC9"/>
    <w:rsid w:val="00B57EFE"/>
    <w:rsid w:val="00B727B3"/>
    <w:rsid w:val="00B73551"/>
    <w:rsid w:val="00B96EBA"/>
    <w:rsid w:val="00B9747D"/>
    <w:rsid w:val="00BD07F7"/>
    <w:rsid w:val="00C360D7"/>
    <w:rsid w:val="00CE134B"/>
    <w:rsid w:val="00CF459C"/>
    <w:rsid w:val="00CF7841"/>
    <w:rsid w:val="00D655E0"/>
    <w:rsid w:val="00D8708F"/>
    <w:rsid w:val="00DE0818"/>
    <w:rsid w:val="00DF4ADE"/>
    <w:rsid w:val="00E223EC"/>
    <w:rsid w:val="00EE47CB"/>
    <w:rsid w:val="00F16E61"/>
    <w:rsid w:val="00F67DA4"/>
    <w:rsid w:val="00F87863"/>
    <w:rsid w:val="00FF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5183E"/>
  <w15:chartTrackingRefBased/>
  <w15:docId w15:val="{E0D13953-5359-2D47-837C-562238D94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3DF"/>
    <w:pPr>
      <w:widowControl w:val="0"/>
      <w:spacing w:after="0" w:line="240" w:lineRule="auto"/>
      <w:jc w:val="both"/>
    </w:pPr>
    <w:rPr>
      <w:sz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3DF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3DF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3DF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3DF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3DF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3DF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3DF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3DF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3DF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3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3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3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3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3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3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3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3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3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3D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5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3DF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53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3DF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53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3DF"/>
    <w:pPr>
      <w:widowControl/>
      <w:spacing w:after="160" w:line="278" w:lineRule="auto"/>
      <w:ind w:left="720"/>
      <w:contextualSpacing/>
      <w:jc w:val="left"/>
    </w:pPr>
    <w:rPr>
      <w:sz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53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3D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3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3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53DF"/>
    <w:pPr>
      <w:spacing w:after="0" w:line="240" w:lineRule="auto"/>
    </w:pPr>
    <w:rPr>
      <w:sz w:val="21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</dc:creator>
  <cp:keywords/>
  <dc:description/>
  <cp:lastModifiedBy>AK</cp:lastModifiedBy>
  <cp:revision>36</cp:revision>
  <dcterms:created xsi:type="dcterms:W3CDTF">2025-12-10T13:32:00Z</dcterms:created>
  <dcterms:modified xsi:type="dcterms:W3CDTF">2025-12-18T05:34:00Z</dcterms:modified>
</cp:coreProperties>
</file>